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715" w:rsidRPr="00726D44" w:rsidRDefault="00414715" w:rsidP="0041471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37167A97" wp14:editId="7469C9C5">
            <wp:extent cx="5162550" cy="3657600"/>
            <wp:effectExtent l="0" t="0" r="0" b="0"/>
            <wp:docPr id="3309704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9704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4715" w:rsidRDefault="00414715" w:rsidP="00414715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8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fat intake resemblance among </w:t>
      </w:r>
      <w:r w:rsidRPr="002316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izygotic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wins.</w:t>
      </w:r>
    </w:p>
    <w:p w:rsidR="00E766DC" w:rsidRDefault="00E766DC">
      <w:bookmarkStart w:id="0" w:name="_GoBack"/>
      <w:bookmarkEnd w:id="0"/>
    </w:p>
    <w:sectPr w:rsidR="00E766DC" w:rsidSect="0041471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19"/>
    <w:rsid w:val="00414715"/>
    <w:rsid w:val="006E3F19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05CDC4-5825-43F9-8E25-D589C738F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715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0:00Z</dcterms:created>
  <dcterms:modified xsi:type="dcterms:W3CDTF">2024-11-15T18:10:00Z</dcterms:modified>
</cp:coreProperties>
</file>